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A9A" w:rsidRDefault="006E3A9A" w:rsidP="00801136">
      <w:pPr>
        <w:pStyle w:val="NoSpacing"/>
      </w:pPr>
      <w:r w:rsidRPr="006E3A9A">
        <w:t>COREQ (</w:t>
      </w:r>
      <w:r w:rsidR="00473E67" w:rsidRPr="006E3A9A">
        <w:t>Consolidated</w:t>
      </w:r>
      <w:r w:rsidRPr="006E3A9A">
        <w:t xml:space="preserve"> criteria for </w:t>
      </w:r>
      <w:r w:rsidR="00473E67" w:rsidRPr="006E3A9A">
        <w:t>Reporting</w:t>
      </w:r>
      <w:r w:rsidRPr="006E3A9A">
        <w:t xml:space="preserve"> Qualitative research) </w:t>
      </w:r>
      <w:r>
        <w:t>c</w:t>
      </w:r>
      <w:r w:rsidRPr="006E3A9A">
        <w:t>hecklist</w:t>
      </w:r>
    </w:p>
    <w:tbl>
      <w:tblPr>
        <w:tblStyle w:val="TableGrid"/>
        <w:tblpPr w:leftFromText="180" w:rightFromText="180" w:tblpX="-459" w:tblpY="450"/>
        <w:tblW w:w="10456" w:type="dxa"/>
        <w:tblLook w:val="04A0" w:firstRow="1" w:lastRow="0" w:firstColumn="1" w:lastColumn="0" w:noHBand="0" w:noVBand="1"/>
      </w:tblPr>
      <w:tblGrid>
        <w:gridCol w:w="1971"/>
        <w:gridCol w:w="972"/>
        <w:gridCol w:w="3969"/>
        <w:gridCol w:w="3544"/>
      </w:tblGrid>
      <w:tr w:rsidR="00B32D70" w:rsidTr="000D630F">
        <w:trPr>
          <w:trHeight w:val="459"/>
        </w:trPr>
        <w:tc>
          <w:tcPr>
            <w:tcW w:w="1971" w:type="dxa"/>
          </w:tcPr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6E3A9A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Topic</w:t>
            </w:r>
          </w:p>
        </w:tc>
        <w:tc>
          <w:tcPr>
            <w:tcW w:w="972" w:type="dxa"/>
          </w:tcPr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6E3A9A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Item. No</w:t>
            </w:r>
            <w:r w:rsidR="00B32D70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.</w:t>
            </w:r>
          </w:p>
        </w:tc>
        <w:tc>
          <w:tcPr>
            <w:tcW w:w="3969" w:type="dxa"/>
          </w:tcPr>
          <w:p w:rsidR="006E3A9A" w:rsidRP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6E3A9A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Guide Questions/Description</w:t>
            </w:r>
          </w:p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</w:p>
        </w:tc>
        <w:tc>
          <w:tcPr>
            <w:tcW w:w="3544" w:type="dxa"/>
          </w:tcPr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6E3A9A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Reported on</w:t>
            </w:r>
          </w:p>
        </w:tc>
      </w:tr>
      <w:tr w:rsidR="006E3A9A" w:rsidTr="000D630F">
        <w:trPr>
          <w:trHeight w:val="459"/>
        </w:trPr>
        <w:tc>
          <w:tcPr>
            <w:tcW w:w="10456" w:type="dxa"/>
            <w:gridSpan w:val="4"/>
          </w:tcPr>
          <w:p w:rsidR="006E3A9A" w:rsidRPr="00671DBE" w:rsidRDefault="006E3A9A" w:rsidP="00671DBE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b/>
                <w:color w:val="000000"/>
                <w:sz w:val="28"/>
                <w:szCs w:val="24"/>
              </w:rPr>
            </w:pPr>
            <w:r w:rsidRPr="00671DBE">
              <w:rPr>
                <w:rFonts w:ascii="Times New Roman" w:hAnsi="Times New Roman"/>
                <w:b/>
                <w:color w:val="000000"/>
                <w:sz w:val="24"/>
                <w:szCs w:val="20"/>
              </w:rPr>
              <w:t>Domain 1: Research team</w:t>
            </w:r>
            <w:r w:rsidR="00671DBE" w:rsidRPr="00671DBE">
              <w:rPr>
                <w:rFonts w:ascii="Times New Roman" w:hAnsi="Times New Roman"/>
                <w:b/>
                <w:color w:val="000000"/>
                <w:sz w:val="24"/>
                <w:szCs w:val="20"/>
              </w:rPr>
              <w:t xml:space="preserve"> </w:t>
            </w:r>
            <w:r w:rsidRPr="00671DBE">
              <w:rPr>
                <w:rFonts w:ascii="Times New Roman" w:hAnsi="Times New Roman"/>
                <w:b/>
                <w:color w:val="000000"/>
                <w:sz w:val="24"/>
                <w:szCs w:val="20"/>
              </w:rPr>
              <w:t>and reﬂexivity</w:t>
            </w:r>
          </w:p>
        </w:tc>
      </w:tr>
      <w:tr w:rsidR="006E3A9A" w:rsidTr="000D630F">
        <w:trPr>
          <w:trHeight w:val="479"/>
        </w:trPr>
        <w:tc>
          <w:tcPr>
            <w:tcW w:w="10456" w:type="dxa"/>
            <w:gridSpan w:val="4"/>
          </w:tcPr>
          <w:p w:rsidR="006E3A9A" w:rsidRPr="00671DBE" w:rsidRDefault="006E3A9A" w:rsidP="00671DBE">
            <w:pPr>
              <w:widowControl w:val="0"/>
              <w:autoSpaceDE w:val="0"/>
              <w:autoSpaceDN w:val="0"/>
              <w:adjustRightInd w:val="0"/>
              <w:spacing w:line="286" w:lineRule="exac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71DBE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ersonal characteristics</w:t>
            </w:r>
          </w:p>
        </w:tc>
      </w:tr>
      <w:tr w:rsidR="006D170E" w:rsidTr="000D630F">
        <w:trPr>
          <w:trHeight w:val="834"/>
        </w:trPr>
        <w:tc>
          <w:tcPr>
            <w:tcW w:w="1971" w:type="dxa"/>
          </w:tcPr>
          <w:p w:rsidR="006E3A9A" w:rsidRDefault="006E3A9A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Interviewer/facilitator</w:t>
            </w:r>
            <w:r w:rsidRPr="006E3A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972" w:type="dxa"/>
          </w:tcPr>
          <w:p w:rsidR="006E3A9A" w:rsidRPr="00905F61" w:rsidRDefault="006E3A9A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ich author/s conducted the interview or focus group?</w:t>
            </w:r>
          </w:p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</w:p>
        </w:tc>
        <w:tc>
          <w:tcPr>
            <w:tcW w:w="3544" w:type="dxa"/>
          </w:tcPr>
          <w:p w:rsidR="00905F61" w:rsidRPr="00905F61" w:rsidRDefault="002779E0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905F61" w:rsidRPr="00905F61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6E3A9A" w:rsidRDefault="00F13AB3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ection</w:t>
            </w:r>
          </w:p>
        </w:tc>
      </w:tr>
      <w:tr w:rsidR="006D170E" w:rsidTr="000D630F">
        <w:trPr>
          <w:trHeight w:val="459"/>
        </w:trPr>
        <w:tc>
          <w:tcPr>
            <w:tcW w:w="1971" w:type="dxa"/>
          </w:tcPr>
          <w:p w:rsidR="006E3A9A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Credentials</w:t>
            </w:r>
          </w:p>
        </w:tc>
        <w:tc>
          <w:tcPr>
            <w:tcW w:w="972" w:type="dxa"/>
          </w:tcPr>
          <w:p w:rsidR="006E3A9A" w:rsidRPr="00905F61" w:rsidRDefault="00905F61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:rsidR="006E3A9A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3544" w:type="dxa"/>
          </w:tcPr>
          <w:p w:rsidR="00A061C9" w:rsidRPr="00905F61" w:rsidRDefault="00A061C9" w:rsidP="00A061C9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A061C9" w:rsidRPr="00905F61" w:rsidRDefault="00A061C9" w:rsidP="00A061C9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6E3A9A" w:rsidRDefault="00A061C9" w:rsidP="00A061C9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Se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D170E" w:rsidTr="000D630F">
        <w:trPr>
          <w:trHeight w:val="459"/>
        </w:trPr>
        <w:tc>
          <w:tcPr>
            <w:tcW w:w="1971" w:type="dxa"/>
          </w:tcPr>
          <w:p w:rsidR="006E3A9A" w:rsidRDefault="00905F61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972" w:type="dxa"/>
          </w:tcPr>
          <w:p w:rsidR="006E3A9A" w:rsidRPr="00905F61" w:rsidRDefault="00905F61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69" w:type="dxa"/>
          </w:tcPr>
          <w:p w:rsidR="006E3A9A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544" w:type="dxa"/>
          </w:tcPr>
          <w:p w:rsidR="00905F61" w:rsidRPr="00905F61" w:rsidRDefault="002779E0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905F61" w:rsidRPr="00905F61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6E3A9A" w:rsidRDefault="00F13AB3" w:rsidP="00905F61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ection</w:t>
            </w:r>
          </w:p>
        </w:tc>
      </w:tr>
      <w:tr w:rsidR="006D170E" w:rsidTr="000D630F">
        <w:trPr>
          <w:trHeight w:val="459"/>
        </w:trPr>
        <w:tc>
          <w:tcPr>
            <w:tcW w:w="1971" w:type="dxa"/>
          </w:tcPr>
          <w:p w:rsidR="006E3A9A" w:rsidRDefault="00905F61" w:rsidP="00905F61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972" w:type="dxa"/>
          </w:tcPr>
          <w:p w:rsidR="006E3A9A" w:rsidRPr="00905F61" w:rsidRDefault="00905F61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69" w:type="dxa"/>
          </w:tcPr>
          <w:p w:rsidR="006E3A9A" w:rsidRPr="00905F61" w:rsidRDefault="00905F61" w:rsidP="00905F61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s the researcher male or female?</w:t>
            </w:r>
          </w:p>
        </w:tc>
        <w:tc>
          <w:tcPr>
            <w:tcW w:w="3544" w:type="dxa"/>
          </w:tcPr>
          <w:p w:rsidR="00905F61" w:rsidRPr="00905F61" w:rsidRDefault="002779E0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905F61" w:rsidRPr="00905F61" w:rsidRDefault="00905F61" w:rsidP="00905F61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6E3A9A" w:rsidRDefault="00F13AB3" w:rsidP="00905F61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905F61"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ection</w:t>
            </w:r>
          </w:p>
        </w:tc>
      </w:tr>
      <w:tr w:rsidR="006D170E" w:rsidTr="000D630F">
        <w:trPr>
          <w:trHeight w:val="479"/>
        </w:trPr>
        <w:tc>
          <w:tcPr>
            <w:tcW w:w="1971" w:type="dxa"/>
          </w:tcPr>
          <w:p w:rsidR="00085CC6" w:rsidRDefault="00085CC6" w:rsidP="00085CC6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erience and training</w:t>
            </w:r>
          </w:p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</w:p>
        </w:tc>
        <w:tc>
          <w:tcPr>
            <w:tcW w:w="972" w:type="dxa"/>
          </w:tcPr>
          <w:p w:rsidR="006E3A9A" w:rsidRDefault="00085CC6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085C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69" w:type="dxa"/>
          </w:tcPr>
          <w:p w:rsidR="006E3A9A" w:rsidRPr="000A175D" w:rsidRDefault="000A175D" w:rsidP="000A175D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544" w:type="dxa"/>
          </w:tcPr>
          <w:p w:rsidR="006E3A9A" w:rsidRDefault="006D170E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6D170E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6D170E" w:rsidTr="000D630F">
        <w:trPr>
          <w:trHeight w:val="459"/>
        </w:trPr>
        <w:tc>
          <w:tcPr>
            <w:tcW w:w="10456" w:type="dxa"/>
            <w:gridSpan w:val="4"/>
          </w:tcPr>
          <w:p w:rsidR="006D170E" w:rsidRPr="00671DBE" w:rsidRDefault="006D170E" w:rsidP="00671DBE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71DBE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Relationship with</w:t>
            </w:r>
            <w:r w:rsidR="00671DBE" w:rsidRPr="00671DBE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1DBE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articipants</w:t>
            </w:r>
          </w:p>
        </w:tc>
      </w:tr>
      <w:tr w:rsidR="006D170E" w:rsidTr="000D630F">
        <w:trPr>
          <w:trHeight w:val="479"/>
        </w:trPr>
        <w:tc>
          <w:tcPr>
            <w:tcW w:w="1971" w:type="dxa"/>
          </w:tcPr>
          <w:p w:rsidR="006E3A9A" w:rsidRDefault="006D170E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lationship established</w:t>
            </w:r>
          </w:p>
        </w:tc>
        <w:tc>
          <w:tcPr>
            <w:tcW w:w="972" w:type="dxa"/>
          </w:tcPr>
          <w:p w:rsidR="006E3A9A" w:rsidRDefault="006D170E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6D170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69" w:type="dxa"/>
          </w:tcPr>
          <w:p w:rsidR="006D170E" w:rsidRDefault="006D170E" w:rsidP="006D170E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s a relationship established prior to study commencement?</w:t>
            </w:r>
          </w:p>
          <w:p w:rsidR="006E3A9A" w:rsidRDefault="006E3A9A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</w:p>
        </w:tc>
        <w:tc>
          <w:tcPr>
            <w:tcW w:w="3544" w:type="dxa"/>
          </w:tcPr>
          <w:p w:rsidR="004F2A32" w:rsidRPr="00905F61" w:rsidRDefault="004F2A32" w:rsidP="004F2A32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4F2A32" w:rsidRPr="00905F61" w:rsidRDefault="004F2A32" w:rsidP="004F2A32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6E3A9A" w:rsidRDefault="004F2A32" w:rsidP="004F2A32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905F61">
              <w:rPr>
                <w:rFonts w:ascii="Times New Roman" w:hAnsi="Times New Roman"/>
                <w:color w:val="000000"/>
                <w:sz w:val="20"/>
                <w:szCs w:val="20"/>
              </w:rPr>
              <w:t>Se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D170E" w:rsidTr="000D630F">
        <w:trPr>
          <w:trHeight w:val="1238"/>
        </w:trPr>
        <w:tc>
          <w:tcPr>
            <w:tcW w:w="1971" w:type="dxa"/>
          </w:tcPr>
          <w:p w:rsidR="006D170E" w:rsidRDefault="006D170E" w:rsidP="006D170E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ticipant knowledge of</w:t>
            </w:r>
          </w:p>
          <w:p w:rsidR="006D170E" w:rsidRDefault="006D170E" w:rsidP="006D170E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e interviewer</w:t>
            </w:r>
          </w:p>
          <w:p w:rsidR="006D170E" w:rsidRDefault="006D170E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6D170E" w:rsidRPr="006D170E" w:rsidRDefault="006D170E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69" w:type="dxa"/>
          </w:tcPr>
          <w:p w:rsidR="006D170E" w:rsidRDefault="006D170E" w:rsidP="00575BA0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at did the participants know about the researcher? e.g.</w:t>
            </w:r>
            <w:r w:rsidR="00C11D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sonal, goals,</w:t>
            </w:r>
            <w:r w:rsidR="00575BA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asons for doing the research</w:t>
            </w:r>
          </w:p>
        </w:tc>
        <w:tc>
          <w:tcPr>
            <w:tcW w:w="3544" w:type="dxa"/>
          </w:tcPr>
          <w:p w:rsidR="006D170E" w:rsidRPr="00905F61" w:rsidRDefault="001F71F7" w:rsidP="006D170E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</w:t>
            </w:r>
            <w:r w:rsidR="004F2A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 &amp; </w:t>
            </w:r>
            <w:r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="00C11D6B"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D53701"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thod and materials section </w:t>
            </w:r>
            <w:r w:rsidR="00575BA0"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thical considerations </w:t>
            </w:r>
            <w:r w:rsidR="00D53701"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>sub section</w:t>
            </w:r>
            <w:r w:rsidR="00575BA0" w:rsidRPr="001F71F7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5F3923" w:rsidTr="000D630F">
        <w:trPr>
          <w:trHeight w:val="479"/>
        </w:trPr>
        <w:tc>
          <w:tcPr>
            <w:tcW w:w="1971" w:type="dxa"/>
          </w:tcPr>
          <w:p w:rsidR="005F3923" w:rsidRDefault="005F3923" w:rsidP="005F3923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viewer characteristics</w:t>
            </w:r>
          </w:p>
          <w:p w:rsidR="005F3923" w:rsidRDefault="005F3923" w:rsidP="006D170E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5F3923" w:rsidRDefault="005F3923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69" w:type="dxa"/>
          </w:tcPr>
          <w:p w:rsidR="005F3923" w:rsidRDefault="005F3923" w:rsidP="005F3923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at characteristics were reported about the interviewer/facilitator?</w:t>
            </w:r>
          </w:p>
          <w:p w:rsidR="005F3923" w:rsidRDefault="005F3923" w:rsidP="005F3923">
            <w:pPr>
              <w:widowControl w:val="0"/>
              <w:autoSpaceDE w:val="0"/>
              <w:autoSpaceDN w:val="0"/>
              <w:adjustRightInd w:val="0"/>
              <w:spacing w:line="23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.g. Bias, assumptions, reasons and interests in the research</w:t>
            </w:r>
          </w:p>
          <w:p w:rsidR="005F3923" w:rsidRDefault="005F3923" w:rsidP="005F3923">
            <w:pPr>
              <w:widowControl w:val="0"/>
              <w:autoSpaceDE w:val="0"/>
              <w:autoSpaceDN w:val="0"/>
              <w:adjustRightInd w:val="0"/>
              <w:spacing w:line="24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pic</w:t>
            </w:r>
          </w:p>
          <w:p w:rsidR="005F3923" w:rsidRDefault="005F3923" w:rsidP="006D170E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BB421B" w:rsidRPr="00BB421B" w:rsidRDefault="004F2A32" w:rsidP="00BB421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8</w:t>
            </w:r>
            <w:r w:rsidR="00BB421B"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BB421B"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BB421B" w:rsidRPr="00BB421B" w:rsidRDefault="00BB421B" w:rsidP="00BB421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analysis, data quality control and trustworthiness sub </w:t>
            </w:r>
          </w:p>
          <w:p w:rsidR="005F3923" w:rsidRDefault="00BB421B" w:rsidP="00BB421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>Se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71DBE" w:rsidTr="000D630F">
        <w:trPr>
          <w:trHeight w:val="479"/>
        </w:trPr>
        <w:tc>
          <w:tcPr>
            <w:tcW w:w="10456" w:type="dxa"/>
            <w:gridSpan w:val="4"/>
          </w:tcPr>
          <w:p w:rsidR="00671DBE" w:rsidRPr="00671DBE" w:rsidRDefault="00671DBE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71DBE">
              <w:rPr>
                <w:rFonts w:ascii="Times New Roman" w:hAnsi="Times New Roman"/>
                <w:b/>
                <w:color w:val="000000"/>
                <w:sz w:val="24"/>
                <w:szCs w:val="20"/>
              </w:rPr>
              <w:t>Domain 2:Study design</w:t>
            </w:r>
          </w:p>
        </w:tc>
      </w:tr>
      <w:tr w:rsidR="00B32D70" w:rsidTr="000D630F">
        <w:trPr>
          <w:trHeight w:val="479"/>
        </w:trPr>
        <w:tc>
          <w:tcPr>
            <w:tcW w:w="10456" w:type="dxa"/>
            <w:gridSpan w:val="4"/>
          </w:tcPr>
          <w:p w:rsidR="00B32D70" w:rsidRP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273" w:lineRule="exact"/>
              <w:ind w:left="79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oretica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ramework</w:t>
            </w:r>
          </w:p>
        </w:tc>
      </w:tr>
      <w:tr w:rsidR="00B32D70" w:rsidTr="000D630F">
        <w:trPr>
          <w:trHeight w:val="479"/>
        </w:trPr>
        <w:tc>
          <w:tcPr>
            <w:tcW w:w="1971" w:type="dxa"/>
          </w:tcPr>
          <w:p w:rsid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972" w:type="dxa"/>
          </w:tcPr>
          <w:p w:rsid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em No.</w:t>
            </w:r>
          </w:p>
        </w:tc>
        <w:tc>
          <w:tcPr>
            <w:tcW w:w="3969" w:type="dxa"/>
          </w:tcPr>
          <w:p w:rsidR="00B32D70" w:rsidRP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bCs/>
                <w:color w:val="000000"/>
                <w:sz w:val="24"/>
                <w:szCs w:val="20"/>
              </w:rPr>
            </w:pPr>
            <w:r w:rsidRPr="00B32D70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Guide Questions/Description</w:t>
            </w:r>
          </w:p>
          <w:p w:rsidR="00B32D70" w:rsidRP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</w:p>
        </w:tc>
        <w:tc>
          <w:tcPr>
            <w:tcW w:w="3544" w:type="dxa"/>
          </w:tcPr>
          <w:p w:rsidR="00B32D70" w:rsidRPr="00B32D70" w:rsidRDefault="00B32D70" w:rsidP="00B32D70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8"/>
                <w:szCs w:val="24"/>
              </w:rPr>
            </w:pPr>
            <w:r w:rsidRPr="00B32D70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Reported on</w:t>
            </w:r>
          </w:p>
        </w:tc>
      </w:tr>
      <w:tr w:rsidR="00B32D70" w:rsidTr="000D630F">
        <w:trPr>
          <w:trHeight w:val="479"/>
        </w:trPr>
        <w:tc>
          <w:tcPr>
            <w:tcW w:w="1971" w:type="dxa"/>
          </w:tcPr>
          <w:p w:rsidR="00B32D70" w:rsidRDefault="004442AF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Methodological orientation and Theory </w:t>
            </w:r>
          </w:p>
        </w:tc>
        <w:tc>
          <w:tcPr>
            <w:tcW w:w="972" w:type="dxa"/>
          </w:tcPr>
          <w:p w:rsidR="00B32D70" w:rsidRDefault="004442AF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69" w:type="dxa"/>
          </w:tcPr>
          <w:p w:rsidR="00B32D70" w:rsidRDefault="001A302A" w:rsidP="001A302A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02A">
              <w:rPr>
                <w:rFonts w:ascii="Times New Roman" w:hAnsi="Times New Roman"/>
                <w:color w:val="000000"/>
                <w:sz w:val="20"/>
                <w:szCs w:val="20"/>
              </w:rPr>
              <w:t>What methodological orientation was stated to underpin</w:t>
            </w:r>
            <w:r w:rsidR="00A6027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A302A">
              <w:rPr>
                <w:rFonts w:ascii="Times New Roman" w:hAnsi="Times New Roman"/>
                <w:color w:val="000000"/>
                <w:sz w:val="20"/>
                <w:szCs w:val="20"/>
              </w:rPr>
              <w:t>the study? e.g. grounded theory, discourse analysis,</w:t>
            </w:r>
            <w:r w:rsidR="00A6027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A302A">
              <w:rPr>
                <w:rFonts w:ascii="Times New Roman" w:hAnsi="Times New Roman"/>
                <w:color w:val="000000"/>
                <w:sz w:val="20"/>
                <w:szCs w:val="20"/>
              </w:rPr>
              <w:t>ethnography, phenomenology, content analysi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:rsidR="00A6027B" w:rsidRPr="00BB421B" w:rsidRDefault="00A6027B" w:rsidP="00A6027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8</w:t>
            </w: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A6027B" w:rsidRPr="00BB421B" w:rsidRDefault="00A6027B" w:rsidP="00A6027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analysis, data quality control and trustworthiness sub </w:t>
            </w:r>
          </w:p>
          <w:p w:rsidR="00B32D70" w:rsidRDefault="00A6027B" w:rsidP="00A6027B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421B">
              <w:rPr>
                <w:rFonts w:ascii="Times New Roman" w:hAnsi="Times New Roman"/>
                <w:color w:val="000000"/>
                <w:sz w:val="20"/>
                <w:szCs w:val="20"/>
              </w:rPr>
              <w:t>Se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E67" w:rsidTr="000D630F">
        <w:trPr>
          <w:trHeight w:val="479"/>
        </w:trPr>
        <w:tc>
          <w:tcPr>
            <w:tcW w:w="10456" w:type="dxa"/>
            <w:gridSpan w:val="4"/>
          </w:tcPr>
          <w:p w:rsidR="00473E67" w:rsidRP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82" w:lineRule="exact"/>
              <w:ind w:left="79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rticipant selection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mpling</w:t>
            </w: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68" w:lineRule="exact"/>
              <w:ind w:left="10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3544" w:type="dxa"/>
          </w:tcPr>
          <w:p w:rsidR="00473E67" w:rsidRDefault="00A45C70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6&amp;7</w:t>
            </w:r>
            <w:r w:rsidR="00233B2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method and materials section </w:t>
            </w:r>
            <w:r w:rsidR="00233B23">
              <w:t xml:space="preserve"> </w:t>
            </w:r>
            <w:r>
              <w:t xml:space="preserve"> </w:t>
            </w:r>
            <w:r w:rsidRPr="00A45C70">
              <w:rPr>
                <w:rFonts w:ascii="Times New Roman" w:hAnsi="Times New Roman"/>
                <w:color w:val="000000"/>
                <w:sz w:val="20"/>
                <w:szCs w:val="20"/>
              </w:rPr>
              <w:t>Sample size and sampling technique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33B23">
              <w:rPr>
                <w:rFonts w:ascii="Times New Roman" w:hAnsi="Times New Roman"/>
                <w:color w:val="000000"/>
                <w:sz w:val="20"/>
                <w:szCs w:val="20"/>
              </w:rPr>
              <w:t>subsection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od of approach 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14" w:lineRule="exact"/>
              <w:ind w:left="10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544" w:type="dxa"/>
          </w:tcPr>
          <w:p w:rsidR="00473E67" w:rsidRDefault="00B07A75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</w:t>
            </w:r>
            <w:r w:rsidR="002779E0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9A714E">
              <w:rPr>
                <w:rFonts w:ascii="Times New Roman" w:hAnsi="Times New Roman"/>
                <w:color w:val="000000"/>
                <w:sz w:val="20"/>
                <w:szCs w:val="20"/>
              </w:rPr>
              <w:t>&amp;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method and materials section </w:t>
            </w:r>
            <w:r w:rsidR="009A714E">
              <w:t xml:space="preserve"> </w:t>
            </w:r>
            <w:r w:rsidR="009A714E" w:rsidRPr="009A714E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</w:t>
            </w:r>
            <w:r w:rsidR="009A71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mple size 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286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w many participants were in the study?</w:t>
            </w:r>
          </w:p>
        </w:tc>
        <w:tc>
          <w:tcPr>
            <w:tcW w:w="3544" w:type="dxa"/>
          </w:tcPr>
          <w:p w:rsidR="00473E67" w:rsidRDefault="008E0ECA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6&amp;7,method and materials section </w:t>
            </w:r>
            <w:r>
              <w:t xml:space="preserve">  </w:t>
            </w:r>
            <w:r w:rsidRPr="00A45C70">
              <w:rPr>
                <w:rFonts w:ascii="Times New Roman" w:hAnsi="Times New Roman"/>
                <w:color w:val="000000"/>
                <w:sz w:val="20"/>
                <w:szCs w:val="20"/>
              </w:rPr>
              <w:t>Sample size and sampling technique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n-participation 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69" w:type="dxa"/>
          </w:tcPr>
          <w:p w:rsidR="00473E67" w:rsidRDefault="00473E67" w:rsidP="00B05BFF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w many people refused to participate or dropped out?</w:t>
            </w:r>
            <w:r w:rsidR="00B05BF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asons?</w:t>
            </w:r>
          </w:p>
        </w:tc>
        <w:tc>
          <w:tcPr>
            <w:tcW w:w="3544" w:type="dxa"/>
          </w:tcPr>
          <w:p w:rsidR="00473E67" w:rsidRDefault="00B05BFF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  <w:r w:rsidR="008E57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8E0E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E67" w:rsidTr="000D630F">
        <w:trPr>
          <w:trHeight w:val="479"/>
        </w:trPr>
        <w:tc>
          <w:tcPr>
            <w:tcW w:w="10456" w:type="dxa"/>
            <w:gridSpan w:val="4"/>
          </w:tcPr>
          <w:p w:rsidR="00473E67" w:rsidRDefault="00473E67">
            <w:r w:rsidRPr="0068290E">
              <w:t>Setting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tting of data collection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3544" w:type="dxa"/>
          </w:tcPr>
          <w:p w:rsidR="00473E67" w:rsidRDefault="009657EB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4226E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226EA">
              <w:t xml:space="preserve"> </w:t>
            </w:r>
            <w:r w:rsidR="004226EA" w:rsidRPr="004226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od and materials section </w:t>
            </w:r>
            <w:r w:rsidR="008E0ECA">
              <w:t xml:space="preserve"> </w:t>
            </w:r>
            <w:r w:rsidR="008E0ECA" w:rsidRPr="008E0ECA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 w:rsidR="004226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s</w:t>
            </w:r>
            <w:r w:rsidR="008E0E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sence of non-participants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544" w:type="dxa"/>
          </w:tcPr>
          <w:p w:rsidR="00473E67" w:rsidRDefault="00AC7CCB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890A29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890A29">
              <w:t xml:space="preserve"> </w:t>
            </w:r>
            <w:r w:rsidR="00890A29" w:rsidRPr="004226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od and materials section </w:t>
            </w:r>
            <w:r w:rsidR="00890A29">
              <w:t xml:space="preserve"> </w:t>
            </w:r>
            <w:r w:rsidR="00890A29" w:rsidRPr="008E0ECA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 w:rsidR="00890A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s 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scription of sample 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473E6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69" w:type="dxa"/>
          </w:tcPr>
          <w:p w:rsid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at are the important characteristics of the sample? e.g.</w:t>
            </w:r>
            <w:r w:rsidR="00C747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mographic data, date</w:t>
            </w:r>
          </w:p>
        </w:tc>
        <w:tc>
          <w:tcPr>
            <w:tcW w:w="3544" w:type="dxa"/>
          </w:tcPr>
          <w:p w:rsidR="00473E67" w:rsidRDefault="00AC7CCB" w:rsidP="00C74796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ge 11</w:t>
            </w:r>
            <w:bookmarkStart w:id="0" w:name="_GoBack"/>
            <w:bookmarkEnd w:id="0"/>
            <w:r w:rsidR="00C74796">
              <w:rPr>
                <w:rFonts w:ascii="Times New Roman" w:hAnsi="Times New Roman"/>
                <w:color w:val="000000"/>
                <w:sz w:val="24"/>
                <w:szCs w:val="24"/>
              </w:rPr>
              <w:t>, result  section, table 1</w:t>
            </w:r>
          </w:p>
        </w:tc>
      </w:tr>
      <w:tr w:rsidR="00473E67" w:rsidTr="000D630F">
        <w:trPr>
          <w:trHeight w:val="479"/>
        </w:trPr>
        <w:tc>
          <w:tcPr>
            <w:tcW w:w="10456" w:type="dxa"/>
            <w:gridSpan w:val="4"/>
          </w:tcPr>
          <w:p w:rsidR="00473E67" w:rsidRPr="00473E67" w:rsidRDefault="00473E67" w:rsidP="00473E67">
            <w:pPr>
              <w:widowControl w:val="0"/>
              <w:autoSpaceDE w:val="0"/>
              <w:autoSpaceDN w:val="0"/>
              <w:adjustRightInd w:val="0"/>
              <w:spacing w:line="327" w:lineRule="exact"/>
              <w:ind w:left="79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ta collection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473E67" w:rsidRDefault="00866607" w:rsidP="0086660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view guide</w:t>
            </w:r>
          </w:p>
        </w:tc>
        <w:tc>
          <w:tcPr>
            <w:tcW w:w="972" w:type="dxa"/>
          </w:tcPr>
          <w:p w:rsidR="00473E67" w:rsidRDefault="0086660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69" w:type="dxa"/>
          </w:tcPr>
          <w:p w:rsidR="00D846DD" w:rsidRPr="00D846DD" w:rsidRDefault="00D846DD" w:rsidP="00D846DD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>Were questions, prompts, guides provided by the authors?</w:t>
            </w:r>
          </w:p>
          <w:p w:rsidR="00473E67" w:rsidRDefault="00D846DD" w:rsidP="00D846DD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>Was it pilot tested?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</w:tcPr>
          <w:p w:rsidR="00D846DD" w:rsidRPr="00D846DD" w:rsidRDefault="0068780C" w:rsidP="00D846DD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7</w:t>
            </w:r>
            <w:r w:rsidR="00D846DD"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ethod and materials section, </w:t>
            </w:r>
          </w:p>
          <w:p w:rsidR="00D846DD" w:rsidRPr="00D846DD" w:rsidRDefault="00D846DD" w:rsidP="00D846DD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collection method and tool sub </w:t>
            </w:r>
          </w:p>
          <w:p w:rsidR="00473E67" w:rsidRDefault="00D846DD" w:rsidP="00D846DD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>Se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E67" w:rsidTr="000D630F">
        <w:trPr>
          <w:trHeight w:val="479"/>
        </w:trPr>
        <w:tc>
          <w:tcPr>
            <w:tcW w:w="1971" w:type="dxa"/>
          </w:tcPr>
          <w:p w:rsidR="00866607" w:rsidRDefault="00866607" w:rsidP="0086660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peat interviews</w:t>
            </w:r>
          </w:p>
          <w:p w:rsidR="00473E67" w:rsidRDefault="00473E67" w:rsidP="004442AF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473E67" w:rsidRDefault="0086660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69" w:type="dxa"/>
          </w:tcPr>
          <w:p w:rsidR="00473E67" w:rsidRDefault="00D846DD" w:rsidP="0053325C">
            <w:pPr>
              <w:widowControl w:val="0"/>
              <w:autoSpaceDE w:val="0"/>
              <w:autoSpaceDN w:val="0"/>
              <w:adjustRightInd w:val="0"/>
              <w:spacing w:line="286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46DD">
              <w:rPr>
                <w:rFonts w:ascii="Times New Roman" w:hAnsi="Times New Roman"/>
                <w:color w:val="000000"/>
                <w:sz w:val="20"/>
                <w:szCs w:val="20"/>
              </w:rPr>
              <w:t>Were repeats interviews carried out? If yes, how many?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:rsidR="00473E67" w:rsidRDefault="00D846DD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866607" w:rsidTr="000D630F">
        <w:trPr>
          <w:trHeight w:val="479"/>
        </w:trPr>
        <w:tc>
          <w:tcPr>
            <w:tcW w:w="1971" w:type="dxa"/>
          </w:tcPr>
          <w:p w:rsidR="00447FB2" w:rsidRDefault="00447FB2" w:rsidP="00447FB2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udio/visual recording </w:t>
            </w:r>
          </w:p>
          <w:p w:rsidR="00866607" w:rsidRDefault="00866607" w:rsidP="0086660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866607" w:rsidRDefault="00447FB2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969" w:type="dxa"/>
          </w:tcPr>
          <w:p w:rsidR="00866607" w:rsidRDefault="00447FB2" w:rsidP="0053325C">
            <w:pPr>
              <w:widowControl w:val="0"/>
              <w:autoSpaceDE w:val="0"/>
              <w:autoSpaceDN w:val="0"/>
              <w:adjustRightInd w:val="0"/>
              <w:spacing w:line="286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544" w:type="dxa"/>
          </w:tcPr>
          <w:p w:rsidR="00866607" w:rsidRDefault="0068780C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7&amp;8,method and materials section </w:t>
            </w:r>
            <w:r>
              <w:t xml:space="preserve"> </w:t>
            </w:r>
            <w:r w:rsidRPr="009A714E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 </w:t>
            </w:r>
          </w:p>
        </w:tc>
      </w:tr>
      <w:tr w:rsidR="00866607" w:rsidTr="000D630F">
        <w:trPr>
          <w:trHeight w:val="479"/>
        </w:trPr>
        <w:tc>
          <w:tcPr>
            <w:tcW w:w="1971" w:type="dxa"/>
          </w:tcPr>
          <w:p w:rsidR="00866607" w:rsidRDefault="008D62B7" w:rsidP="008D62B7">
            <w:pPr>
              <w:widowControl w:val="0"/>
              <w:autoSpaceDE w:val="0"/>
              <w:autoSpaceDN w:val="0"/>
              <w:adjustRightInd w:val="0"/>
              <w:spacing w:line="21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972" w:type="dxa"/>
          </w:tcPr>
          <w:p w:rsidR="008D62B7" w:rsidRDefault="008D62B7" w:rsidP="008D62B7">
            <w:pPr>
              <w:widowControl w:val="0"/>
              <w:autoSpaceDE w:val="0"/>
              <w:autoSpaceDN w:val="0"/>
              <w:adjustRightInd w:val="0"/>
              <w:spacing w:line="21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  <w:p w:rsidR="00866607" w:rsidRPr="008D62B7" w:rsidRDefault="008D62B7" w:rsidP="008D62B7">
            <w:pPr>
              <w:widowControl w:val="0"/>
              <w:autoSpaceDE w:val="0"/>
              <w:autoSpaceDN w:val="0"/>
              <w:adjustRightInd w:val="0"/>
              <w:spacing w:line="245" w:lineRule="exact"/>
              <w:ind w:left="5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969" w:type="dxa"/>
          </w:tcPr>
          <w:p w:rsidR="00866607" w:rsidRDefault="008D62B7" w:rsidP="008D62B7">
            <w:pPr>
              <w:widowControl w:val="0"/>
              <w:autoSpaceDE w:val="0"/>
              <w:autoSpaceDN w:val="0"/>
              <w:adjustRightInd w:val="0"/>
              <w:spacing w:line="218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ide Questions/Description</w:t>
            </w:r>
          </w:p>
        </w:tc>
        <w:tc>
          <w:tcPr>
            <w:tcW w:w="3544" w:type="dxa"/>
          </w:tcPr>
          <w:p w:rsidR="00866607" w:rsidRDefault="008D62B7" w:rsidP="008D62B7">
            <w:pPr>
              <w:widowControl w:val="0"/>
              <w:autoSpaceDE w:val="0"/>
              <w:autoSpaceDN w:val="0"/>
              <w:adjustRightInd w:val="0"/>
              <w:spacing w:line="218" w:lineRule="exact"/>
              <w:ind w:left="24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ported on</w:t>
            </w:r>
          </w:p>
        </w:tc>
      </w:tr>
      <w:tr w:rsidR="00866607" w:rsidTr="000D630F">
        <w:trPr>
          <w:trHeight w:val="479"/>
        </w:trPr>
        <w:tc>
          <w:tcPr>
            <w:tcW w:w="1971" w:type="dxa"/>
          </w:tcPr>
          <w:p w:rsidR="00866607" w:rsidRDefault="0053325C" w:rsidP="0053325C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ield notes</w:t>
            </w:r>
          </w:p>
        </w:tc>
        <w:tc>
          <w:tcPr>
            <w:tcW w:w="972" w:type="dxa"/>
          </w:tcPr>
          <w:p w:rsidR="00866607" w:rsidRDefault="0053325C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69" w:type="dxa"/>
          </w:tcPr>
          <w:p w:rsidR="00866607" w:rsidRDefault="0053325C" w:rsidP="0053325C">
            <w:pPr>
              <w:widowControl w:val="0"/>
              <w:autoSpaceDE w:val="0"/>
              <w:autoSpaceDN w:val="0"/>
              <w:adjustRightInd w:val="0"/>
              <w:spacing w:line="314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3544" w:type="dxa"/>
          </w:tcPr>
          <w:p w:rsidR="00866607" w:rsidRDefault="0068780C" w:rsidP="001E67DC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7&amp;8,method and materials section </w:t>
            </w:r>
            <w:r>
              <w:t xml:space="preserve"> </w:t>
            </w:r>
            <w:r w:rsidRPr="009A714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ata collection method and to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 </w:t>
            </w:r>
          </w:p>
        </w:tc>
      </w:tr>
      <w:tr w:rsidR="00866607" w:rsidTr="000D630F">
        <w:trPr>
          <w:trHeight w:val="479"/>
        </w:trPr>
        <w:tc>
          <w:tcPr>
            <w:tcW w:w="1971" w:type="dxa"/>
          </w:tcPr>
          <w:p w:rsidR="00866607" w:rsidRDefault="0053325C" w:rsidP="0053325C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uration</w:t>
            </w:r>
          </w:p>
        </w:tc>
        <w:tc>
          <w:tcPr>
            <w:tcW w:w="972" w:type="dxa"/>
          </w:tcPr>
          <w:p w:rsidR="00866607" w:rsidRDefault="0053325C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969" w:type="dxa"/>
          </w:tcPr>
          <w:p w:rsidR="00866607" w:rsidRDefault="0053325C" w:rsidP="0053325C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3544" w:type="dxa"/>
          </w:tcPr>
          <w:p w:rsidR="00866607" w:rsidRDefault="0068780C" w:rsidP="00E807F3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</w:t>
            </w:r>
            <w:r w:rsidR="0006266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method and materials section </w:t>
            </w:r>
            <w:r>
              <w:t xml:space="preserve"> </w:t>
            </w:r>
            <w:r w:rsidRPr="009A714E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</w:t>
            </w:r>
          </w:p>
        </w:tc>
      </w:tr>
      <w:tr w:rsidR="0053325C" w:rsidTr="000D630F">
        <w:trPr>
          <w:trHeight w:val="479"/>
        </w:trPr>
        <w:tc>
          <w:tcPr>
            <w:tcW w:w="1971" w:type="dxa"/>
          </w:tcPr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24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ta saturation</w:t>
            </w:r>
          </w:p>
        </w:tc>
        <w:tc>
          <w:tcPr>
            <w:tcW w:w="972" w:type="dxa"/>
          </w:tcPr>
          <w:p w:rsidR="0053325C" w:rsidRDefault="0053325C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969" w:type="dxa"/>
          </w:tcPr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3544" w:type="dxa"/>
          </w:tcPr>
          <w:p w:rsidR="0053325C" w:rsidRDefault="00062669" w:rsidP="00E807F3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7,method and materials section </w:t>
            </w:r>
            <w:r>
              <w:t xml:space="preserve"> </w:t>
            </w:r>
            <w:r w:rsidRPr="009A714E">
              <w:rPr>
                <w:rFonts w:ascii="Times New Roman" w:hAnsi="Times New Roman"/>
                <w:color w:val="000000"/>
                <w:sz w:val="20"/>
                <w:szCs w:val="20"/>
              </w:rPr>
              <w:t>Data collection method and to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section</w:t>
            </w:r>
          </w:p>
        </w:tc>
      </w:tr>
      <w:tr w:rsidR="0053325C" w:rsidTr="000D630F">
        <w:trPr>
          <w:trHeight w:val="479"/>
        </w:trPr>
        <w:tc>
          <w:tcPr>
            <w:tcW w:w="1971" w:type="dxa"/>
          </w:tcPr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nscripts returned</w:t>
            </w:r>
          </w:p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41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53325C" w:rsidRDefault="0053325C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969" w:type="dxa"/>
          </w:tcPr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544" w:type="dxa"/>
          </w:tcPr>
          <w:p w:rsidR="0053325C" w:rsidRPr="00E807F3" w:rsidRDefault="00E807F3" w:rsidP="00802EF2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227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, but peer debriefing done by listing the de-identified audio taped interviews and checking with the transcripts, </w:t>
            </w:r>
            <w:r w:rsidR="003B181D" w:rsidRPr="001227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ge </w:t>
            </w:r>
            <w:r w:rsidR="00802EF2">
              <w:rPr>
                <w:rFonts w:ascii="Times New Roman" w:hAnsi="Times New Roman"/>
                <w:color w:val="000000"/>
                <w:sz w:val="20"/>
                <w:szCs w:val="20"/>
              </w:rPr>
              <w:t>8&amp;9</w:t>
            </w:r>
            <w:r w:rsidRPr="001227DF">
              <w:rPr>
                <w:rFonts w:ascii="Times New Roman" w:hAnsi="Times New Roman"/>
                <w:color w:val="000000"/>
                <w:sz w:val="20"/>
                <w:szCs w:val="20"/>
              </w:rPr>
              <w:t>, method and materials section Data analysis, data quality control and trustworthiness sub section</w:t>
            </w:r>
          </w:p>
        </w:tc>
      </w:tr>
      <w:tr w:rsidR="0053325C" w:rsidTr="000D630F">
        <w:trPr>
          <w:trHeight w:val="479"/>
        </w:trPr>
        <w:tc>
          <w:tcPr>
            <w:tcW w:w="10456" w:type="dxa"/>
            <w:gridSpan w:val="4"/>
          </w:tcPr>
          <w:p w:rsidR="0053325C" w:rsidRP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30"/>
                <w:szCs w:val="30"/>
              </w:rPr>
              <w:t>Domain 3: analysis and ﬁ</w:t>
            </w:r>
            <w:r w:rsidRPr="000F1014">
              <w:rPr>
                <w:rFonts w:ascii="Times New Roman" w:hAnsi="Times New Roman"/>
                <w:b/>
                <w:bCs/>
                <w:color w:val="000000"/>
                <w:sz w:val="30"/>
                <w:szCs w:val="30"/>
              </w:rPr>
              <w:t>ndi</w:t>
            </w:r>
            <w:r>
              <w:rPr>
                <w:rFonts w:ascii="Times New Roman" w:hAnsi="Times New Roman"/>
                <w:b/>
                <w:bCs/>
                <w:color w:val="000000"/>
                <w:sz w:val="30"/>
                <w:szCs w:val="30"/>
              </w:rPr>
              <w:t>ngs</w:t>
            </w:r>
          </w:p>
        </w:tc>
      </w:tr>
      <w:tr w:rsidR="001970D6" w:rsidTr="000D630F">
        <w:trPr>
          <w:trHeight w:val="479"/>
        </w:trPr>
        <w:tc>
          <w:tcPr>
            <w:tcW w:w="10456" w:type="dxa"/>
            <w:gridSpan w:val="4"/>
          </w:tcPr>
          <w:p w:rsidR="001970D6" w:rsidRPr="001970D6" w:rsidRDefault="001970D6" w:rsidP="001970D6">
            <w:pPr>
              <w:widowControl w:val="0"/>
              <w:autoSpaceDE w:val="0"/>
              <w:autoSpaceDN w:val="0"/>
              <w:adjustRightInd w:val="0"/>
              <w:spacing w:line="286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ta analysis</w:t>
            </w:r>
          </w:p>
        </w:tc>
      </w:tr>
      <w:tr w:rsidR="0053325C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mber of data coders</w:t>
            </w:r>
          </w:p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41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53325C" w:rsidRDefault="00C32BA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969" w:type="dxa"/>
          </w:tcPr>
          <w:p w:rsidR="0053325C" w:rsidRDefault="00C32BA7" w:rsidP="00C32BA7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w many data coders coded the data?</w:t>
            </w:r>
          </w:p>
        </w:tc>
        <w:tc>
          <w:tcPr>
            <w:tcW w:w="3544" w:type="dxa"/>
          </w:tcPr>
          <w:p w:rsidR="0053325C" w:rsidRDefault="007F6BB5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8&amp;9</w:t>
            </w:r>
            <w:r w:rsidR="006A018D" w:rsidRPr="006A018D">
              <w:rPr>
                <w:rFonts w:ascii="Times New Roman" w:hAnsi="Times New Roman"/>
                <w:color w:val="000000"/>
                <w:sz w:val="20"/>
                <w:szCs w:val="20"/>
              </w:rPr>
              <w:t>, method and materials section Data analysis, data quality control and trustworthiness sub section</w:t>
            </w:r>
            <w:r w:rsidR="006A018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325C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scription of the coding tree </w:t>
            </w:r>
          </w:p>
          <w:p w:rsidR="0053325C" w:rsidRDefault="0053325C" w:rsidP="0053325C">
            <w:pPr>
              <w:widowControl w:val="0"/>
              <w:autoSpaceDE w:val="0"/>
              <w:autoSpaceDN w:val="0"/>
              <w:adjustRightInd w:val="0"/>
              <w:spacing w:line="341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53325C" w:rsidRDefault="00C32BA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969" w:type="dxa"/>
          </w:tcPr>
          <w:p w:rsidR="0053325C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544" w:type="dxa"/>
          </w:tcPr>
          <w:p w:rsidR="0053325C" w:rsidRDefault="00FB5DEB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rivation of themes</w:t>
            </w:r>
          </w:p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C32BA7" w:rsidRDefault="00C32BA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969" w:type="dxa"/>
          </w:tcPr>
          <w:p w:rsidR="00C32BA7" w:rsidRDefault="00C32BA7" w:rsidP="0053325C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ere themes identiﬁed in advance or derived from the data?      </w:t>
            </w:r>
          </w:p>
        </w:tc>
        <w:tc>
          <w:tcPr>
            <w:tcW w:w="3544" w:type="dxa"/>
          </w:tcPr>
          <w:p w:rsidR="00C32BA7" w:rsidRDefault="007B5AC3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ge 9</w:t>
            </w:r>
            <w:r w:rsidR="00CC713A" w:rsidRPr="00CC713A">
              <w:rPr>
                <w:rFonts w:ascii="Times New Roman" w:hAnsi="Times New Roman"/>
                <w:color w:val="000000"/>
                <w:sz w:val="20"/>
                <w:szCs w:val="20"/>
              </w:rPr>
              <w:t>, method and materials section Data analysis, data quality control and trustworthiness sub section</w:t>
            </w:r>
            <w:r w:rsidR="00CC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325C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41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ftware</w:t>
            </w:r>
          </w:p>
          <w:p w:rsidR="0053325C" w:rsidRDefault="0053325C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53325C" w:rsidRDefault="00C32BA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969" w:type="dxa"/>
          </w:tcPr>
          <w:p w:rsidR="0053325C" w:rsidRDefault="00C32BA7" w:rsidP="0053325C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hat software, if applicable, was used to manage the data?       </w:t>
            </w:r>
          </w:p>
        </w:tc>
        <w:tc>
          <w:tcPr>
            <w:tcW w:w="3544" w:type="dxa"/>
          </w:tcPr>
          <w:p w:rsidR="0053325C" w:rsidRDefault="00CC713A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ticipant checking </w:t>
            </w:r>
          </w:p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C32BA7" w:rsidRDefault="00C32BA7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969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4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3544" w:type="dxa"/>
          </w:tcPr>
          <w:p w:rsidR="00C32BA7" w:rsidRDefault="00CC713A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972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  <w:p w:rsidR="00C32BA7" w:rsidRP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45" w:lineRule="exact"/>
              <w:ind w:left="5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969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ide Questions/Description</w:t>
            </w:r>
          </w:p>
        </w:tc>
        <w:tc>
          <w:tcPr>
            <w:tcW w:w="3544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8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ported on</w:t>
            </w:r>
          </w:p>
        </w:tc>
      </w:tr>
      <w:tr w:rsidR="00C32BA7" w:rsidTr="000D630F">
        <w:trPr>
          <w:trHeight w:val="479"/>
        </w:trPr>
        <w:tc>
          <w:tcPr>
            <w:tcW w:w="10456" w:type="dxa"/>
            <w:gridSpan w:val="4"/>
          </w:tcPr>
          <w:p w:rsidR="00C32BA7" w:rsidRP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eporting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4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uotations presented</w:t>
            </w:r>
          </w:p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C32BA7" w:rsidRDefault="00830B89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969" w:type="dxa"/>
          </w:tcPr>
          <w:p w:rsidR="00830B89" w:rsidRDefault="00830B89" w:rsidP="00830B89">
            <w:pPr>
              <w:widowControl w:val="0"/>
              <w:autoSpaceDE w:val="0"/>
              <w:autoSpaceDN w:val="0"/>
              <w:adjustRightInd w:val="0"/>
              <w:spacing w:line="24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re participant quotations presented to illustrate the themes/ﬁndings?</w:t>
            </w:r>
          </w:p>
          <w:p w:rsidR="00830B89" w:rsidRDefault="00830B89" w:rsidP="00830B89">
            <w:pPr>
              <w:widowControl w:val="0"/>
              <w:autoSpaceDE w:val="0"/>
              <w:autoSpaceDN w:val="0"/>
              <w:adjustRightInd w:val="0"/>
              <w:spacing w:line="23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s each quotation identiﬁed? e.g. participant number</w:t>
            </w:r>
          </w:p>
          <w:p w:rsidR="00C32BA7" w:rsidRDefault="00C32BA7" w:rsidP="0053325C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</w:tcPr>
          <w:p w:rsidR="00C32BA7" w:rsidRDefault="004C7AA7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ge 11- 19</w:t>
            </w:r>
            <w:r w:rsidR="00B82603">
              <w:rPr>
                <w:rFonts w:ascii="Times New Roman" w:hAnsi="Times New Roman"/>
                <w:color w:val="000000"/>
                <w:sz w:val="24"/>
                <w:szCs w:val="24"/>
              </w:rPr>
              <w:t>, result section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ta and ﬁndings consistent</w:t>
            </w:r>
          </w:p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C32BA7" w:rsidRDefault="00830B89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969" w:type="dxa"/>
          </w:tcPr>
          <w:p w:rsidR="00C32BA7" w:rsidRDefault="00E830BC" w:rsidP="007F1CC6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3544" w:type="dxa"/>
          </w:tcPr>
          <w:p w:rsidR="003760F5" w:rsidRDefault="007F1CC6" w:rsidP="003760F5">
            <w:pPr>
              <w:widowControl w:val="0"/>
              <w:autoSpaceDE w:val="0"/>
              <w:autoSpaceDN w:val="0"/>
              <w:adjustRightInd w:val="0"/>
              <w:spacing w:line="327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ge 1</w:t>
            </w:r>
            <w:r w:rsidR="00097EB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1</w:t>
            </w:r>
            <w:r w:rsidR="00097EBF">
              <w:rPr>
                <w:rFonts w:ascii="Times New Roman" w:hAnsi="Times New Roman"/>
                <w:color w:val="000000"/>
                <w:sz w:val="24"/>
                <w:szCs w:val="24"/>
              </w:rPr>
              <w:t>5,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amp; 1</w:t>
            </w:r>
            <w:r w:rsidR="00097EB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3760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result section </w:t>
            </w:r>
          </w:p>
          <w:p w:rsidR="00C32BA7" w:rsidRDefault="00C32BA7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2BA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larity of major themes</w:t>
            </w:r>
          </w:p>
        </w:tc>
        <w:tc>
          <w:tcPr>
            <w:tcW w:w="972" w:type="dxa"/>
          </w:tcPr>
          <w:p w:rsidR="00C32BA7" w:rsidRDefault="00830B89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969" w:type="dxa"/>
          </w:tcPr>
          <w:p w:rsidR="00C32BA7" w:rsidRDefault="00E830BC" w:rsidP="00E830BC">
            <w:pPr>
              <w:widowControl w:val="0"/>
              <w:autoSpaceDE w:val="0"/>
              <w:autoSpaceDN w:val="0"/>
              <w:adjustRightInd w:val="0"/>
              <w:spacing w:line="23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3544" w:type="dxa"/>
          </w:tcPr>
          <w:p w:rsidR="00C32BA7" w:rsidRDefault="0002140F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ge 11- 19</w:t>
            </w:r>
            <w:r w:rsidR="000B400E">
              <w:rPr>
                <w:rFonts w:ascii="Times New Roman" w:hAnsi="Times New Roman"/>
                <w:color w:val="000000"/>
                <w:sz w:val="24"/>
                <w:szCs w:val="24"/>
              </w:rPr>
              <w:t>, result section</w:t>
            </w:r>
          </w:p>
        </w:tc>
      </w:tr>
      <w:tr w:rsidR="00C32BA7" w:rsidTr="000D630F">
        <w:trPr>
          <w:trHeight w:val="479"/>
        </w:trPr>
        <w:tc>
          <w:tcPr>
            <w:tcW w:w="1971" w:type="dxa"/>
          </w:tcPr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273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arity of minor themes</w:t>
            </w:r>
          </w:p>
          <w:p w:rsidR="00C32BA7" w:rsidRDefault="00C32BA7" w:rsidP="00C32BA7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:rsidR="00C32BA7" w:rsidRDefault="00830B89" w:rsidP="006E3A9A">
            <w:pPr>
              <w:widowControl w:val="0"/>
              <w:autoSpaceDE w:val="0"/>
              <w:autoSpaceDN w:val="0"/>
              <w:adjustRightInd w:val="0"/>
              <w:spacing w:line="368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969" w:type="dxa"/>
          </w:tcPr>
          <w:p w:rsidR="00E830BC" w:rsidRDefault="00E830BC" w:rsidP="00E830BC">
            <w:pPr>
              <w:widowControl w:val="0"/>
              <w:autoSpaceDE w:val="0"/>
              <w:autoSpaceDN w:val="0"/>
              <w:adjustRightInd w:val="0"/>
              <w:spacing w:line="259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 there a description of diverse cases or discussion of minor</w:t>
            </w:r>
          </w:p>
          <w:p w:rsidR="00C32BA7" w:rsidRDefault="00E830BC" w:rsidP="00E830BC">
            <w:pPr>
              <w:widowControl w:val="0"/>
              <w:autoSpaceDE w:val="0"/>
              <w:autoSpaceDN w:val="0"/>
              <w:adjustRightInd w:val="0"/>
              <w:spacing w:line="232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emes?</w:t>
            </w:r>
          </w:p>
        </w:tc>
        <w:tc>
          <w:tcPr>
            <w:tcW w:w="3544" w:type="dxa"/>
          </w:tcPr>
          <w:p w:rsidR="00C32BA7" w:rsidRDefault="0002140F" w:rsidP="00575BA0">
            <w:pPr>
              <w:widowControl w:val="0"/>
              <w:autoSpaceDE w:val="0"/>
              <w:autoSpaceDN w:val="0"/>
              <w:adjustRightInd w:val="0"/>
              <w:spacing w:line="355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ge 11- 19</w:t>
            </w:r>
            <w:r w:rsidR="000B400E">
              <w:rPr>
                <w:rFonts w:ascii="Times New Roman" w:hAnsi="Times New Roman"/>
                <w:color w:val="000000"/>
                <w:sz w:val="24"/>
                <w:szCs w:val="24"/>
              </w:rPr>
              <w:t>, result section</w:t>
            </w:r>
          </w:p>
        </w:tc>
      </w:tr>
    </w:tbl>
    <w:p w:rsidR="006E3A9A" w:rsidRPr="006E3A9A" w:rsidRDefault="006E3A9A" w:rsidP="006E3A9A">
      <w:pPr>
        <w:widowControl w:val="0"/>
        <w:autoSpaceDE w:val="0"/>
        <w:autoSpaceDN w:val="0"/>
        <w:adjustRightInd w:val="0"/>
        <w:spacing w:after="0" w:line="368" w:lineRule="exact"/>
        <w:rPr>
          <w:rFonts w:ascii="Times New Roman" w:hAnsi="Times New Roman"/>
          <w:color w:val="000000"/>
          <w:sz w:val="28"/>
          <w:szCs w:val="24"/>
        </w:rPr>
      </w:pPr>
    </w:p>
    <w:p w:rsidR="002A087C" w:rsidRDefault="002A087C" w:rsidP="006E3A9A">
      <w:pPr>
        <w:ind w:left="-142" w:firstLine="142"/>
      </w:pPr>
    </w:p>
    <w:sectPr w:rsidR="002A087C" w:rsidSect="006E3A9A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A9A"/>
    <w:rsid w:val="0002140F"/>
    <w:rsid w:val="00062669"/>
    <w:rsid w:val="00085CC6"/>
    <w:rsid w:val="00097EBF"/>
    <w:rsid w:val="000A175D"/>
    <w:rsid w:val="000B400E"/>
    <w:rsid w:val="000D630F"/>
    <w:rsid w:val="001227DF"/>
    <w:rsid w:val="0018493F"/>
    <w:rsid w:val="001970D6"/>
    <w:rsid w:val="001A302A"/>
    <w:rsid w:val="001E67DC"/>
    <w:rsid w:val="001F71F7"/>
    <w:rsid w:val="00233B23"/>
    <w:rsid w:val="002533E0"/>
    <w:rsid w:val="002779E0"/>
    <w:rsid w:val="00285CD9"/>
    <w:rsid w:val="002A087C"/>
    <w:rsid w:val="003760F5"/>
    <w:rsid w:val="003B181D"/>
    <w:rsid w:val="004226EA"/>
    <w:rsid w:val="004442AF"/>
    <w:rsid w:val="00447FB2"/>
    <w:rsid w:val="00473E67"/>
    <w:rsid w:val="004946E1"/>
    <w:rsid w:val="004C7AA7"/>
    <w:rsid w:val="004F2A32"/>
    <w:rsid w:val="0053325C"/>
    <w:rsid w:val="00575BA0"/>
    <w:rsid w:val="005F3923"/>
    <w:rsid w:val="00671DBE"/>
    <w:rsid w:val="0068780C"/>
    <w:rsid w:val="006A018D"/>
    <w:rsid w:val="006D170E"/>
    <w:rsid w:val="006E3A9A"/>
    <w:rsid w:val="00772A33"/>
    <w:rsid w:val="007B2DD8"/>
    <w:rsid w:val="007B5AC3"/>
    <w:rsid w:val="007F1CC6"/>
    <w:rsid w:val="007F6BB5"/>
    <w:rsid w:val="00801136"/>
    <w:rsid w:val="00802EF2"/>
    <w:rsid w:val="00830B89"/>
    <w:rsid w:val="00866607"/>
    <w:rsid w:val="00890A29"/>
    <w:rsid w:val="008B300A"/>
    <w:rsid w:val="008D62B7"/>
    <w:rsid w:val="008E0ECA"/>
    <w:rsid w:val="008E5758"/>
    <w:rsid w:val="00905F61"/>
    <w:rsid w:val="00925E43"/>
    <w:rsid w:val="009657EB"/>
    <w:rsid w:val="009A1464"/>
    <w:rsid w:val="009A714E"/>
    <w:rsid w:val="00A061C9"/>
    <w:rsid w:val="00A45C70"/>
    <w:rsid w:val="00A51E83"/>
    <w:rsid w:val="00A5524C"/>
    <w:rsid w:val="00A6027B"/>
    <w:rsid w:val="00A64172"/>
    <w:rsid w:val="00AC7CCB"/>
    <w:rsid w:val="00B01A17"/>
    <w:rsid w:val="00B05BFF"/>
    <w:rsid w:val="00B07A75"/>
    <w:rsid w:val="00B32D70"/>
    <w:rsid w:val="00B82603"/>
    <w:rsid w:val="00BB421B"/>
    <w:rsid w:val="00C11D6B"/>
    <w:rsid w:val="00C32BA7"/>
    <w:rsid w:val="00C74796"/>
    <w:rsid w:val="00CC713A"/>
    <w:rsid w:val="00D53701"/>
    <w:rsid w:val="00D846DD"/>
    <w:rsid w:val="00E807F3"/>
    <w:rsid w:val="00E830BC"/>
    <w:rsid w:val="00E93E84"/>
    <w:rsid w:val="00F13AB3"/>
    <w:rsid w:val="00FB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61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01136"/>
    <w:pPr>
      <w:spacing w:after="0" w:line="240" w:lineRule="auto"/>
    </w:pPr>
    <w:rPr>
      <w:rFonts w:ascii="Calibri" w:eastAsia="Times New Roman" w:hAnsi="Calibri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61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01136"/>
    <w:pPr>
      <w:spacing w:after="0" w:line="240" w:lineRule="auto"/>
    </w:pPr>
    <w:rPr>
      <w:rFonts w:ascii="Calibri" w:eastAsia="Times New Roman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2-06-20T22:40:00Z</dcterms:created>
  <dcterms:modified xsi:type="dcterms:W3CDTF">2022-06-20T22:57:00Z</dcterms:modified>
</cp:coreProperties>
</file>